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5868"/>
      </w:tblGrid>
      <w:tr w:rsidR="00606B82" w:rsidRPr="00554BD3" w14:paraId="52C0BE53" w14:textId="77777777" w:rsidTr="0015632F">
        <w:tc>
          <w:tcPr>
            <w:tcW w:w="2988" w:type="dxa"/>
          </w:tcPr>
          <w:p w14:paraId="61F45791" w14:textId="77777777" w:rsidR="00606B82" w:rsidRPr="00554BD3" w:rsidRDefault="00606B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b/>
                <w:sz w:val="22"/>
                <w:szCs w:val="22"/>
              </w:rPr>
              <w:t>Expression Analysis</w:t>
            </w:r>
          </w:p>
        </w:tc>
        <w:tc>
          <w:tcPr>
            <w:tcW w:w="5868" w:type="dxa"/>
          </w:tcPr>
          <w:p w14:paraId="75D04A56" w14:textId="77777777" w:rsidR="00606B82" w:rsidRPr="00554BD3" w:rsidRDefault="00606B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6B82" w:rsidRPr="00554BD3" w14:paraId="69D66390" w14:textId="77777777" w:rsidTr="0015632F">
        <w:tc>
          <w:tcPr>
            <w:tcW w:w="2988" w:type="dxa"/>
          </w:tcPr>
          <w:p w14:paraId="4752645F" w14:textId="77777777" w:rsidR="00606B82" w:rsidRPr="00554BD3" w:rsidRDefault="00606B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Plg_F1</w:t>
            </w:r>
          </w:p>
        </w:tc>
        <w:tc>
          <w:tcPr>
            <w:tcW w:w="5868" w:type="dxa"/>
          </w:tcPr>
          <w:p w14:paraId="3EE171C5" w14:textId="77777777" w:rsidR="00606B82" w:rsidRPr="00554BD3" w:rsidRDefault="00606B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ATGAATTATTCCACAACC</w:t>
            </w:r>
          </w:p>
        </w:tc>
      </w:tr>
      <w:tr w:rsidR="00606B82" w:rsidRPr="00554BD3" w14:paraId="2099A1B5" w14:textId="77777777" w:rsidTr="0015632F">
        <w:tc>
          <w:tcPr>
            <w:tcW w:w="2988" w:type="dxa"/>
          </w:tcPr>
          <w:p w14:paraId="60B672B6" w14:textId="77777777" w:rsidR="00606B82" w:rsidRPr="00554BD3" w:rsidRDefault="00606B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Plg_R1</w:t>
            </w:r>
          </w:p>
        </w:tc>
        <w:tc>
          <w:tcPr>
            <w:tcW w:w="5868" w:type="dxa"/>
          </w:tcPr>
          <w:p w14:paraId="525BA36E" w14:textId="77777777" w:rsidR="00606B82" w:rsidRPr="00554BD3" w:rsidRDefault="00606B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TTCTGGTGTCCTGTTGTGC</w:t>
            </w:r>
          </w:p>
        </w:tc>
      </w:tr>
      <w:tr w:rsidR="00606B82" w:rsidRPr="00554BD3" w14:paraId="304F8C2D" w14:textId="77777777" w:rsidTr="0015632F">
        <w:tc>
          <w:tcPr>
            <w:tcW w:w="2988" w:type="dxa"/>
          </w:tcPr>
          <w:p w14:paraId="40DD6210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Slc22a3_F1</w:t>
            </w:r>
          </w:p>
        </w:tc>
        <w:tc>
          <w:tcPr>
            <w:tcW w:w="5868" w:type="dxa"/>
          </w:tcPr>
          <w:p w14:paraId="0807DA54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GAGAAAGCCTTGCAGATCC</w:t>
            </w:r>
          </w:p>
        </w:tc>
      </w:tr>
      <w:tr w:rsidR="00606B82" w:rsidRPr="00554BD3" w14:paraId="4356C36F" w14:textId="77777777" w:rsidTr="0015632F">
        <w:tc>
          <w:tcPr>
            <w:tcW w:w="2988" w:type="dxa"/>
          </w:tcPr>
          <w:p w14:paraId="76C17502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Slc22a3_R1</w:t>
            </w:r>
          </w:p>
        </w:tc>
        <w:tc>
          <w:tcPr>
            <w:tcW w:w="5868" w:type="dxa"/>
          </w:tcPr>
          <w:p w14:paraId="76B2C5AF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AGTGACCAGACACGACACC</w:t>
            </w:r>
          </w:p>
        </w:tc>
      </w:tr>
      <w:tr w:rsidR="00606B82" w:rsidRPr="00554BD3" w14:paraId="165F5F82" w14:textId="77777777" w:rsidTr="0015632F">
        <w:tc>
          <w:tcPr>
            <w:tcW w:w="2988" w:type="dxa"/>
          </w:tcPr>
          <w:p w14:paraId="729452B6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Slc22a2_F1</w:t>
            </w:r>
          </w:p>
        </w:tc>
        <w:tc>
          <w:tcPr>
            <w:tcW w:w="5868" w:type="dxa"/>
          </w:tcPr>
          <w:p w14:paraId="3F3604B5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CAGTGCATGAGGTATGAGG</w:t>
            </w:r>
          </w:p>
        </w:tc>
      </w:tr>
      <w:tr w:rsidR="00606B82" w:rsidRPr="00554BD3" w14:paraId="5BE63973" w14:textId="77777777" w:rsidTr="0015632F">
        <w:tc>
          <w:tcPr>
            <w:tcW w:w="2988" w:type="dxa"/>
          </w:tcPr>
          <w:p w14:paraId="63DFCA34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Slc22a2_R1</w:t>
            </w:r>
          </w:p>
        </w:tc>
        <w:tc>
          <w:tcPr>
            <w:tcW w:w="5868" w:type="dxa"/>
          </w:tcPr>
          <w:p w14:paraId="1B5D0DC7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CATAGTTGGGTGAAATCG</w:t>
            </w:r>
          </w:p>
        </w:tc>
      </w:tr>
      <w:tr w:rsidR="00606B82" w:rsidRPr="00554BD3" w14:paraId="10EB1F0E" w14:textId="77777777" w:rsidTr="0015632F">
        <w:tc>
          <w:tcPr>
            <w:tcW w:w="2988" w:type="dxa"/>
          </w:tcPr>
          <w:p w14:paraId="2A36C66C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Slc22a1_F1</w:t>
            </w:r>
          </w:p>
        </w:tc>
        <w:tc>
          <w:tcPr>
            <w:tcW w:w="5868" w:type="dxa"/>
          </w:tcPr>
          <w:p w14:paraId="1266E851" w14:textId="77777777" w:rsidR="00606B82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AACCTGGTGTGTGGAGACG</w:t>
            </w:r>
          </w:p>
        </w:tc>
      </w:tr>
      <w:tr w:rsidR="00C15198" w:rsidRPr="00554BD3" w14:paraId="2DE6EE85" w14:textId="77777777" w:rsidTr="0015632F">
        <w:tc>
          <w:tcPr>
            <w:tcW w:w="2988" w:type="dxa"/>
          </w:tcPr>
          <w:p w14:paraId="27131555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Slc22a1_R1</w:t>
            </w:r>
          </w:p>
        </w:tc>
        <w:tc>
          <w:tcPr>
            <w:tcW w:w="5868" w:type="dxa"/>
          </w:tcPr>
          <w:p w14:paraId="22262F07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TGGTACAAGATGGCTGTCG</w:t>
            </w:r>
          </w:p>
        </w:tc>
      </w:tr>
      <w:tr w:rsidR="00C15198" w:rsidRPr="00554BD3" w14:paraId="74113D1C" w14:textId="77777777" w:rsidTr="0015632F">
        <w:tc>
          <w:tcPr>
            <w:tcW w:w="2988" w:type="dxa"/>
          </w:tcPr>
          <w:p w14:paraId="0F592907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Igf2r_F (SSCP)</w:t>
            </w:r>
          </w:p>
        </w:tc>
        <w:tc>
          <w:tcPr>
            <w:tcW w:w="5868" w:type="dxa"/>
          </w:tcPr>
          <w:p w14:paraId="6A87BAAC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TCGACCTATAAGAAGCCTT</w:t>
            </w:r>
          </w:p>
        </w:tc>
      </w:tr>
      <w:tr w:rsidR="00C15198" w:rsidRPr="00554BD3" w14:paraId="432FEC29" w14:textId="77777777" w:rsidTr="0015632F">
        <w:tc>
          <w:tcPr>
            <w:tcW w:w="2988" w:type="dxa"/>
          </w:tcPr>
          <w:p w14:paraId="54625933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Igf2r_R (SSCP)</w:t>
            </w:r>
          </w:p>
        </w:tc>
        <w:tc>
          <w:tcPr>
            <w:tcW w:w="5868" w:type="dxa"/>
          </w:tcPr>
          <w:p w14:paraId="5C04E772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GTACTTTGCTTTTGGGTA</w:t>
            </w:r>
          </w:p>
        </w:tc>
      </w:tr>
      <w:tr w:rsidR="00C15198" w:rsidRPr="00554BD3" w14:paraId="0C712756" w14:textId="77777777" w:rsidTr="0015632F">
        <w:tc>
          <w:tcPr>
            <w:tcW w:w="2988" w:type="dxa"/>
          </w:tcPr>
          <w:p w14:paraId="2083C261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 (RFLP)</w:t>
            </w:r>
          </w:p>
        </w:tc>
        <w:tc>
          <w:tcPr>
            <w:tcW w:w="5868" w:type="dxa"/>
          </w:tcPr>
          <w:p w14:paraId="79C4C2C6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GTGGAGCCTTATGATGAA</w:t>
            </w:r>
          </w:p>
        </w:tc>
      </w:tr>
      <w:tr w:rsidR="00C15198" w:rsidRPr="00554BD3" w14:paraId="233EF78D" w14:textId="77777777" w:rsidTr="0015632F">
        <w:tc>
          <w:tcPr>
            <w:tcW w:w="2988" w:type="dxa"/>
          </w:tcPr>
          <w:p w14:paraId="6BFEB607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 (RFLP)</w:t>
            </w:r>
          </w:p>
        </w:tc>
        <w:tc>
          <w:tcPr>
            <w:tcW w:w="5868" w:type="dxa"/>
          </w:tcPr>
          <w:p w14:paraId="259A15B1" w14:textId="77777777" w:rsidR="00C15198" w:rsidRPr="00554BD3" w:rsidRDefault="00C151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GAAGCCTGGGTTTCATTTC</w:t>
            </w:r>
          </w:p>
        </w:tc>
      </w:tr>
      <w:tr w:rsidR="00C15198" w:rsidRPr="00554BD3" w14:paraId="39D0475A" w14:textId="77777777" w:rsidTr="0015632F">
        <w:tc>
          <w:tcPr>
            <w:tcW w:w="2988" w:type="dxa"/>
          </w:tcPr>
          <w:p w14:paraId="41ABA44E" w14:textId="77777777" w:rsidR="00C15198" w:rsidRPr="00554BD3" w:rsidRDefault="00FE5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Mas1_F2</w:t>
            </w:r>
          </w:p>
        </w:tc>
        <w:tc>
          <w:tcPr>
            <w:tcW w:w="5868" w:type="dxa"/>
          </w:tcPr>
          <w:p w14:paraId="70CB1422" w14:textId="77777777" w:rsidR="00C15198" w:rsidRPr="00554BD3" w:rsidRDefault="00FE5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GGCAAAGGCAGGATCTATT</w:t>
            </w:r>
          </w:p>
        </w:tc>
      </w:tr>
      <w:tr w:rsidR="00C15198" w:rsidRPr="00554BD3" w14:paraId="0B3B50FF" w14:textId="77777777" w:rsidTr="0015632F">
        <w:tc>
          <w:tcPr>
            <w:tcW w:w="2988" w:type="dxa"/>
          </w:tcPr>
          <w:p w14:paraId="064E09DC" w14:textId="77777777" w:rsidR="00C15198" w:rsidRPr="00554BD3" w:rsidRDefault="00FE5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Mas1_R2</w:t>
            </w:r>
          </w:p>
        </w:tc>
        <w:tc>
          <w:tcPr>
            <w:tcW w:w="5868" w:type="dxa"/>
          </w:tcPr>
          <w:p w14:paraId="7ADCFF4E" w14:textId="77777777" w:rsidR="00C15198" w:rsidRPr="00554BD3" w:rsidRDefault="00FE5B95" w:rsidP="00FE5B95">
            <w:pPr>
              <w:tabs>
                <w:tab w:val="left" w:pos="147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GTTACCAGACGGCAGGAAT</w:t>
            </w:r>
          </w:p>
        </w:tc>
      </w:tr>
      <w:tr w:rsidR="00C15198" w:rsidRPr="00554BD3" w14:paraId="387B704B" w14:textId="77777777" w:rsidTr="0015632F">
        <w:tc>
          <w:tcPr>
            <w:tcW w:w="2988" w:type="dxa"/>
          </w:tcPr>
          <w:p w14:paraId="7D9EEB46" w14:textId="77777777" w:rsidR="00C15198" w:rsidRPr="00554BD3" w:rsidRDefault="00FE5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1</w:t>
            </w:r>
          </w:p>
        </w:tc>
        <w:tc>
          <w:tcPr>
            <w:tcW w:w="5868" w:type="dxa"/>
          </w:tcPr>
          <w:p w14:paraId="54B4D5D0" w14:textId="77777777" w:rsidR="00C15198" w:rsidRPr="00554BD3" w:rsidRDefault="00FE5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TTCAGCCCTGCATACTTGG</w:t>
            </w:r>
          </w:p>
        </w:tc>
      </w:tr>
      <w:tr w:rsidR="00FE5B95" w:rsidRPr="00554BD3" w14:paraId="46D50E74" w14:textId="77777777" w:rsidTr="0015632F">
        <w:tc>
          <w:tcPr>
            <w:tcW w:w="2988" w:type="dxa"/>
          </w:tcPr>
          <w:p w14:paraId="728FBE04" w14:textId="77777777" w:rsidR="00FE5B95" w:rsidRPr="00554BD3" w:rsidRDefault="00FE5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1</w:t>
            </w:r>
          </w:p>
        </w:tc>
        <w:tc>
          <w:tcPr>
            <w:tcW w:w="5868" w:type="dxa"/>
          </w:tcPr>
          <w:p w14:paraId="0F799851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ACGGGGTCTAGAATCACCA</w:t>
            </w:r>
          </w:p>
        </w:tc>
      </w:tr>
      <w:tr w:rsidR="00FE5B95" w:rsidRPr="00554BD3" w14:paraId="34961CF9" w14:textId="77777777" w:rsidTr="0015632F">
        <w:tc>
          <w:tcPr>
            <w:tcW w:w="2988" w:type="dxa"/>
          </w:tcPr>
          <w:p w14:paraId="7698465D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2</w:t>
            </w:r>
          </w:p>
        </w:tc>
        <w:tc>
          <w:tcPr>
            <w:tcW w:w="5868" w:type="dxa"/>
          </w:tcPr>
          <w:p w14:paraId="4AD04FE7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CCAGACCAGTCAAGGGTTT</w:t>
            </w:r>
          </w:p>
        </w:tc>
      </w:tr>
      <w:tr w:rsidR="00FE5B95" w:rsidRPr="00554BD3" w14:paraId="258FFC28" w14:textId="77777777" w:rsidTr="0015632F">
        <w:tc>
          <w:tcPr>
            <w:tcW w:w="2988" w:type="dxa"/>
          </w:tcPr>
          <w:p w14:paraId="7DE23DF1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2</w:t>
            </w:r>
          </w:p>
        </w:tc>
        <w:tc>
          <w:tcPr>
            <w:tcW w:w="5868" w:type="dxa"/>
          </w:tcPr>
          <w:p w14:paraId="6B6F3D4F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TAAGAAAGCAGGCCAAGCA</w:t>
            </w:r>
          </w:p>
        </w:tc>
      </w:tr>
      <w:tr w:rsidR="00FE5B95" w:rsidRPr="00554BD3" w14:paraId="1AAD72DE" w14:textId="77777777" w:rsidTr="0015632F">
        <w:tc>
          <w:tcPr>
            <w:tcW w:w="2988" w:type="dxa"/>
          </w:tcPr>
          <w:p w14:paraId="1FC95922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3</w:t>
            </w:r>
          </w:p>
        </w:tc>
        <w:tc>
          <w:tcPr>
            <w:tcW w:w="5868" w:type="dxa"/>
          </w:tcPr>
          <w:p w14:paraId="0A6D3596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AACAGGGACACCAGGAGTT</w:t>
            </w:r>
          </w:p>
        </w:tc>
      </w:tr>
      <w:tr w:rsidR="00FE5B95" w:rsidRPr="00554BD3" w14:paraId="1C2A70FE" w14:textId="77777777" w:rsidTr="0015632F">
        <w:tc>
          <w:tcPr>
            <w:tcW w:w="2988" w:type="dxa"/>
          </w:tcPr>
          <w:p w14:paraId="0B1C6B0B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3</w:t>
            </w:r>
          </w:p>
        </w:tc>
        <w:tc>
          <w:tcPr>
            <w:tcW w:w="5868" w:type="dxa"/>
          </w:tcPr>
          <w:p w14:paraId="5C4347E8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CTGAAGTGGACACAGGTGA</w:t>
            </w:r>
          </w:p>
        </w:tc>
      </w:tr>
      <w:tr w:rsidR="00FE5B95" w:rsidRPr="00554BD3" w14:paraId="77FB667E" w14:textId="77777777" w:rsidTr="0015632F">
        <w:tc>
          <w:tcPr>
            <w:tcW w:w="2988" w:type="dxa"/>
          </w:tcPr>
          <w:p w14:paraId="233D6E5B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4</w:t>
            </w:r>
          </w:p>
        </w:tc>
        <w:tc>
          <w:tcPr>
            <w:tcW w:w="5868" w:type="dxa"/>
          </w:tcPr>
          <w:p w14:paraId="06BF67BD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CCTCTACAAAGGCAGCAAG</w:t>
            </w:r>
          </w:p>
        </w:tc>
      </w:tr>
      <w:tr w:rsidR="00FE5B95" w:rsidRPr="00554BD3" w14:paraId="2DFE4C7F" w14:textId="77777777" w:rsidTr="0015632F">
        <w:tc>
          <w:tcPr>
            <w:tcW w:w="2988" w:type="dxa"/>
          </w:tcPr>
          <w:p w14:paraId="0297EFC1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4</w:t>
            </w:r>
          </w:p>
        </w:tc>
        <w:tc>
          <w:tcPr>
            <w:tcW w:w="5868" w:type="dxa"/>
          </w:tcPr>
          <w:p w14:paraId="19D57BE2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CCATCAGTCTTGGCAGAAT</w:t>
            </w:r>
          </w:p>
        </w:tc>
      </w:tr>
      <w:tr w:rsidR="00FE5B95" w:rsidRPr="00554BD3" w14:paraId="536AEB2A" w14:textId="77777777" w:rsidTr="0015632F">
        <w:tc>
          <w:tcPr>
            <w:tcW w:w="2988" w:type="dxa"/>
          </w:tcPr>
          <w:p w14:paraId="0FC961E2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5</w:t>
            </w:r>
          </w:p>
        </w:tc>
        <w:tc>
          <w:tcPr>
            <w:tcW w:w="5868" w:type="dxa"/>
          </w:tcPr>
          <w:p w14:paraId="3BBCC1FD" w14:textId="77777777" w:rsidR="00FE5B95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CACGAGCGCCAGGTACCTACTCGA</w:t>
            </w:r>
          </w:p>
        </w:tc>
      </w:tr>
      <w:tr w:rsidR="00817D47" w:rsidRPr="00554BD3" w14:paraId="7F892B88" w14:textId="77777777" w:rsidTr="0015632F">
        <w:tc>
          <w:tcPr>
            <w:tcW w:w="2988" w:type="dxa"/>
          </w:tcPr>
          <w:p w14:paraId="47CC8572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5</w:t>
            </w:r>
          </w:p>
        </w:tc>
        <w:tc>
          <w:tcPr>
            <w:tcW w:w="5868" w:type="dxa"/>
          </w:tcPr>
          <w:p w14:paraId="0C28426E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GGTGGTGGTACACGCTTCT</w:t>
            </w:r>
          </w:p>
        </w:tc>
      </w:tr>
      <w:tr w:rsidR="00817D47" w:rsidRPr="00554BD3" w14:paraId="3FE91035" w14:textId="77777777" w:rsidTr="0015632F">
        <w:tc>
          <w:tcPr>
            <w:tcW w:w="2988" w:type="dxa"/>
          </w:tcPr>
          <w:p w14:paraId="4C57FBBD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6</w:t>
            </w:r>
          </w:p>
        </w:tc>
        <w:tc>
          <w:tcPr>
            <w:tcW w:w="5868" w:type="dxa"/>
          </w:tcPr>
          <w:p w14:paraId="66615AE6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AGTAGGGAGAACCTGCAA</w:t>
            </w:r>
          </w:p>
        </w:tc>
      </w:tr>
      <w:tr w:rsidR="00817D47" w:rsidRPr="00554BD3" w14:paraId="5C99C73F" w14:textId="77777777" w:rsidTr="0015632F">
        <w:tc>
          <w:tcPr>
            <w:tcW w:w="2988" w:type="dxa"/>
          </w:tcPr>
          <w:p w14:paraId="6B1F953F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6</w:t>
            </w:r>
          </w:p>
        </w:tc>
        <w:tc>
          <w:tcPr>
            <w:tcW w:w="5868" w:type="dxa"/>
          </w:tcPr>
          <w:p w14:paraId="35AD837B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GAATGGGCTGTGTGTTTCC</w:t>
            </w:r>
          </w:p>
        </w:tc>
      </w:tr>
      <w:tr w:rsidR="00817D47" w:rsidRPr="00554BD3" w14:paraId="32ABC786" w14:textId="77777777" w:rsidTr="0015632F">
        <w:tc>
          <w:tcPr>
            <w:tcW w:w="2988" w:type="dxa"/>
          </w:tcPr>
          <w:p w14:paraId="127D9342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F7</w:t>
            </w:r>
          </w:p>
        </w:tc>
        <w:tc>
          <w:tcPr>
            <w:tcW w:w="5868" w:type="dxa"/>
          </w:tcPr>
          <w:p w14:paraId="7686F682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TAGGGTTCAGCGCAAATCT</w:t>
            </w:r>
          </w:p>
        </w:tc>
      </w:tr>
      <w:tr w:rsidR="00817D47" w:rsidRPr="00554BD3" w14:paraId="5ED18A4A" w14:textId="77777777" w:rsidTr="0015632F">
        <w:tc>
          <w:tcPr>
            <w:tcW w:w="2988" w:type="dxa"/>
          </w:tcPr>
          <w:p w14:paraId="0312218C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irn_R7</w:t>
            </w:r>
          </w:p>
        </w:tc>
        <w:tc>
          <w:tcPr>
            <w:tcW w:w="5868" w:type="dxa"/>
          </w:tcPr>
          <w:p w14:paraId="699D9E5F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CCAAGATGTACCAGCCAGT</w:t>
            </w:r>
          </w:p>
        </w:tc>
      </w:tr>
      <w:tr w:rsidR="00817D47" w:rsidRPr="00554BD3" w14:paraId="337C3B82" w14:textId="77777777" w:rsidTr="0015632F">
        <w:tc>
          <w:tcPr>
            <w:tcW w:w="2988" w:type="dxa"/>
          </w:tcPr>
          <w:p w14:paraId="27B31951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ctB_F</w:t>
            </w:r>
          </w:p>
        </w:tc>
        <w:tc>
          <w:tcPr>
            <w:tcW w:w="5868" w:type="dxa"/>
          </w:tcPr>
          <w:p w14:paraId="1CDF0980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CGGCCAGGTCATCACTATTG</w:t>
            </w:r>
          </w:p>
        </w:tc>
      </w:tr>
      <w:tr w:rsidR="00817D47" w:rsidRPr="00554BD3" w14:paraId="35C9260B" w14:textId="77777777" w:rsidTr="0015632F">
        <w:tc>
          <w:tcPr>
            <w:tcW w:w="2988" w:type="dxa"/>
          </w:tcPr>
          <w:p w14:paraId="4003B30F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ctB_R</w:t>
            </w:r>
          </w:p>
        </w:tc>
        <w:tc>
          <w:tcPr>
            <w:tcW w:w="5868" w:type="dxa"/>
          </w:tcPr>
          <w:p w14:paraId="68F90F34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TGGATGCCACAGGATTCCAT</w:t>
            </w:r>
          </w:p>
        </w:tc>
      </w:tr>
      <w:tr w:rsidR="00817D47" w:rsidRPr="00554BD3" w14:paraId="46B5A0FB" w14:textId="77777777" w:rsidTr="0015632F">
        <w:tc>
          <w:tcPr>
            <w:tcW w:w="2988" w:type="dxa"/>
          </w:tcPr>
          <w:p w14:paraId="00C539E9" w14:textId="18B6DFC6" w:rsidR="00817D47" w:rsidRPr="00554BD3" w:rsidRDefault="001563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b/>
                <w:sz w:val="22"/>
                <w:szCs w:val="22"/>
              </w:rPr>
              <w:t>Methylation Analysis</w:t>
            </w:r>
          </w:p>
        </w:tc>
        <w:tc>
          <w:tcPr>
            <w:tcW w:w="5868" w:type="dxa"/>
          </w:tcPr>
          <w:p w14:paraId="294B3ED1" w14:textId="77777777" w:rsidR="00817D47" w:rsidRPr="00554BD3" w:rsidRDefault="00817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7D47" w:rsidRPr="00554BD3" w14:paraId="1B97B54B" w14:textId="77777777" w:rsidTr="0015632F">
        <w:tc>
          <w:tcPr>
            <w:tcW w:w="2988" w:type="dxa"/>
          </w:tcPr>
          <w:p w14:paraId="40EDA659" w14:textId="51A98D8E" w:rsidR="00817D47" w:rsidRPr="00554BD3" w:rsidRDefault="00783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DMR1F</w:t>
            </w:r>
            <w:r w:rsidR="00D478EA" w:rsidRPr="00554BD3">
              <w:rPr>
                <w:rFonts w:ascii="Times New Roman" w:hAnsi="Times New Roman" w:cs="Times New Roman"/>
                <w:sz w:val="22"/>
                <w:szCs w:val="22"/>
              </w:rPr>
              <w:t xml:space="preserve"> (Yamaski</w:t>
            </w: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 xml:space="preserve"> 2005)</w:t>
            </w:r>
          </w:p>
        </w:tc>
        <w:tc>
          <w:tcPr>
            <w:tcW w:w="5868" w:type="dxa"/>
          </w:tcPr>
          <w:p w14:paraId="7813685D" w14:textId="7CBF1F1F" w:rsidR="00817D47" w:rsidRPr="00554BD3" w:rsidRDefault="00D47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GATTTTAGAAAGATTGATTTT</w:t>
            </w:r>
          </w:p>
        </w:tc>
      </w:tr>
      <w:tr w:rsidR="00817D47" w:rsidRPr="00554BD3" w14:paraId="60F39E22" w14:textId="77777777" w:rsidTr="0015632F">
        <w:tc>
          <w:tcPr>
            <w:tcW w:w="2988" w:type="dxa"/>
          </w:tcPr>
          <w:p w14:paraId="2612BB51" w14:textId="1DDA7894" w:rsidR="00817D47" w:rsidRPr="00554BD3" w:rsidRDefault="00783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DMR1R (</w:t>
            </w:r>
            <w:r w:rsidR="00A1798D">
              <w:rPr>
                <w:rFonts w:ascii="Times New Roman" w:hAnsi="Times New Roman" w:cs="Times New Roman"/>
                <w:sz w:val="22"/>
                <w:szCs w:val="22"/>
              </w:rPr>
              <w:t>Yamaski 2005)</w:t>
            </w:r>
          </w:p>
        </w:tc>
        <w:tc>
          <w:tcPr>
            <w:tcW w:w="5868" w:type="dxa"/>
          </w:tcPr>
          <w:p w14:paraId="37A8C753" w14:textId="72A9BECF" w:rsidR="00817D47" w:rsidRPr="00554BD3" w:rsidRDefault="00783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AACCTAACAACCCCAAAATTACTCAC</w:t>
            </w:r>
          </w:p>
        </w:tc>
      </w:tr>
      <w:tr w:rsidR="0015632F" w:rsidRPr="00554BD3" w14:paraId="4F0DCD5F" w14:textId="77777777" w:rsidTr="0015632F">
        <w:tc>
          <w:tcPr>
            <w:tcW w:w="2988" w:type="dxa"/>
          </w:tcPr>
          <w:p w14:paraId="7D06562A" w14:textId="4B0E63C0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BS_Igf2r_F4</w:t>
            </w:r>
          </w:p>
        </w:tc>
        <w:tc>
          <w:tcPr>
            <w:tcW w:w="5868" w:type="dxa"/>
          </w:tcPr>
          <w:p w14:paraId="772484F6" w14:textId="0F4AC709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GTTGTGATTTTGGTTATGTTAAG</w:t>
            </w:r>
          </w:p>
        </w:tc>
      </w:tr>
      <w:tr w:rsidR="0015632F" w:rsidRPr="00554BD3" w14:paraId="761741FC" w14:textId="77777777" w:rsidTr="0015632F">
        <w:tc>
          <w:tcPr>
            <w:tcW w:w="2988" w:type="dxa"/>
          </w:tcPr>
          <w:p w14:paraId="5F8CA707" w14:textId="32D5B846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BS_Igf2r_R4</w:t>
            </w:r>
          </w:p>
        </w:tc>
        <w:tc>
          <w:tcPr>
            <w:tcW w:w="5868" w:type="dxa"/>
          </w:tcPr>
          <w:p w14:paraId="31F09880" w14:textId="6080C582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CAAAACCCTCTAAATCCTCCTATC</w:t>
            </w:r>
          </w:p>
        </w:tc>
      </w:tr>
      <w:tr w:rsidR="0015632F" w:rsidRPr="00554BD3" w14:paraId="332959D6" w14:textId="77777777" w:rsidTr="0015632F">
        <w:tc>
          <w:tcPr>
            <w:tcW w:w="2988" w:type="dxa"/>
          </w:tcPr>
          <w:p w14:paraId="754B586E" w14:textId="4726005E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BS_Igf2r_F2</w:t>
            </w:r>
          </w:p>
        </w:tc>
        <w:tc>
          <w:tcPr>
            <w:tcW w:w="5868" w:type="dxa"/>
          </w:tcPr>
          <w:p w14:paraId="668C65C6" w14:textId="17E8DE75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TAAGGGTGAAAAGTTGTATAAGGAG</w:t>
            </w:r>
          </w:p>
        </w:tc>
      </w:tr>
      <w:tr w:rsidR="0015632F" w:rsidRPr="00554BD3" w14:paraId="70A6D457" w14:textId="77777777" w:rsidTr="0015632F">
        <w:tc>
          <w:tcPr>
            <w:tcW w:w="2988" w:type="dxa"/>
          </w:tcPr>
          <w:p w14:paraId="546838B6" w14:textId="5BAAECD8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BS_Igf2r_R2</w:t>
            </w:r>
          </w:p>
        </w:tc>
        <w:tc>
          <w:tcPr>
            <w:tcW w:w="5868" w:type="dxa"/>
          </w:tcPr>
          <w:p w14:paraId="3D549361" w14:textId="474CF91A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CTTAACATAACCAAAATCACAACC</w:t>
            </w:r>
          </w:p>
        </w:tc>
      </w:tr>
      <w:tr w:rsidR="0015632F" w:rsidRPr="00554BD3" w14:paraId="19A499A5" w14:textId="77777777" w:rsidTr="0015632F">
        <w:tc>
          <w:tcPr>
            <w:tcW w:w="2988" w:type="dxa"/>
          </w:tcPr>
          <w:p w14:paraId="4B2D0138" w14:textId="211D9F40" w:rsidR="0015632F" w:rsidRPr="00554BD3" w:rsidRDefault="001563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b/>
                <w:sz w:val="22"/>
                <w:szCs w:val="22"/>
              </w:rPr>
              <w:t>Chromatin IP Analysis</w:t>
            </w:r>
          </w:p>
        </w:tc>
        <w:tc>
          <w:tcPr>
            <w:tcW w:w="5868" w:type="dxa"/>
          </w:tcPr>
          <w:p w14:paraId="1894A5AD" w14:textId="77777777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632F" w:rsidRPr="00554BD3" w14:paraId="016CB0BC" w14:textId="77777777" w:rsidTr="0015632F">
        <w:tc>
          <w:tcPr>
            <w:tcW w:w="2988" w:type="dxa"/>
          </w:tcPr>
          <w:p w14:paraId="5AA70078" w14:textId="48B79E07" w:rsidR="0015632F" w:rsidRPr="00554BD3" w:rsidRDefault="00A179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98D">
              <w:rPr>
                <w:rFonts w:ascii="Times New Roman" w:hAnsi="Times New Roman" w:cs="Times New Roman"/>
                <w:sz w:val="22"/>
                <w:szCs w:val="22"/>
              </w:rPr>
              <w:t>Chip1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 (Yamaski 2005)</w:t>
            </w:r>
          </w:p>
        </w:tc>
        <w:tc>
          <w:tcPr>
            <w:tcW w:w="5868" w:type="dxa"/>
          </w:tcPr>
          <w:p w14:paraId="53C9D7E8" w14:textId="3AC20E0D" w:rsidR="0015632F" w:rsidRPr="00554BD3" w:rsidRDefault="00554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ACTGACCTCTTAACCCTGC</w:t>
            </w:r>
          </w:p>
        </w:tc>
      </w:tr>
      <w:tr w:rsidR="0015632F" w:rsidRPr="00554BD3" w14:paraId="351A1BA4" w14:textId="77777777" w:rsidTr="0015632F">
        <w:tc>
          <w:tcPr>
            <w:tcW w:w="2988" w:type="dxa"/>
          </w:tcPr>
          <w:p w14:paraId="7FD87F11" w14:textId="473646EA" w:rsidR="0015632F" w:rsidRPr="00554BD3" w:rsidRDefault="00A179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p1R-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Yamaski 2005)</w:t>
            </w:r>
          </w:p>
        </w:tc>
        <w:tc>
          <w:tcPr>
            <w:tcW w:w="5868" w:type="dxa"/>
          </w:tcPr>
          <w:p w14:paraId="2F8FA783" w14:textId="741E8E3D" w:rsidR="0015632F" w:rsidRPr="00554BD3" w:rsidRDefault="00A179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98D">
              <w:rPr>
                <w:rFonts w:ascii="Times New Roman" w:hAnsi="Times New Roman" w:cs="Times New Roman"/>
                <w:sz w:val="22"/>
                <w:szCs w:val="22"/>
              </w:rPr>
              <w:t>TTCAACCGAGACCAGTACG</w:t>
            </w:r>
          </w:p>
        </w:tc>
      </w:tr>
      <w:tr w:rsidR="0015632F" w:rsidRPr="00554BD3" w14:paraId="4772CE8D" w14:textId="77777777" w:rsidTr="0015632F">
        <w:tc>
          <w:tcPr>
            <w:tcW w:w="2988" w:type="dxa"/>
          </w:tcPr>
          <w:p w14:paraId="45A32E41" w14:textId="4CB3F118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hIP_DMR2_F</w:t>
            </w:r>
          </w:p>
        </w:tc>
        <w:tc>
          <w:tcPr>
            <w:tcW w:w="5868" w:type="dxa"/>
          </w:tcPr>
          <w:p w14:paraId="20325EFD" w14:textId="0A20538A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TGATGAGAACTGGTGGGTTG</w:t>
            </w:r>
          </w:p>
        </w:tc>
      </w:tr>
      <w:tr w:rsidR="0015632F" w:rsidRPr="00554BD3" w14:paraId="7E1412BE" w14:textId="77777777" w:rsidTr="0015632F">
        <w:tc>
          <w:tcPr>
            <w:tcW w:w="2988" w:type="dxa"/>
          </w:tcPr>
          <w:p w14:paraId="1A6ACB5F" w14:textId="33688B47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hIP_DMR2_R</w:t>
            </w:r>
          </w:p>
        </w:tc>
        <w:tc>
          <w:tcPr>
            <w:tcW w:w="5868" w:type="dxa"/>
          </w:tcPr>
          <w:p w14:paraId="0E08AE51" w14:textId="06B46959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AGAGGGCTCTGCACTATCCA</w:t>
            </w:r>
          </w:p>
        </w:tc>
      </w:tr>
      <w:tr w:rsidR="0015632F" w:rsidRPr="00554BD3" w14:paraId="6E4B63ED" w14:textId="77777777" w:rsidTr="0015632F">
        <w:tc>
          <w:tcPr>
            <w:tcW w:w="2988" w:type="dxa"/>
          </w:tcPr>
          <w:p w14:paraId="63200180" w14:textId="543DDE90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hIP_Slc22a3_F2</w:t>
            </w:r>
          </w:p>
        </w:tc>
        <w:tc>
          <w:tcPr>
            <w:tcW w:w="5868" w:type="dxa"/>
          </w:tcPr>
          <w:p w14:paraId="5DE67CB7" w14:textId="1544C42A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CTTCCTCAGTGCCTGGTC</w:t>
            </w:r>
          </w:p>
        </w:tc>
      </w:tr>
      <w:tr w:rsidR="0015632F" w:rsidRPr="00554BD3" w14:paraId="0E9C66BA" w14:textId="77777777" w:rsidTr="0015632F">
        <w:tc>
          <w:tcPr>
            <w:tcW w:w="2988" w:type="dxa"/>
          </w:tcPr>
          <w:p w14:paraId="5D456711" w14:textId="64902456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ChIP_Slc22a3_R2</w:t>
            </w:r>
          </w:p>
        </w:tc>
        <w:tc>
          <w:tcPr>
            <w:tcW w:w="5868" w:type="dxa"/>
          </w:tcPr>
          <w:p w14:paraId="4A8FEDA3" w14:textId="0A262B3F" w:rsidR="0015632F" w:rsidRPr="00554BD3" w:rsidRDefault="001563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4BD3">
              <w:rPr>
                <w:rFonts w:ascii="Times New Roman" w:hAnsi="Times New Roman" w:cs="Times New Roman"/>
                <w:sz w:val="22"/>
                <w:szCs w:val="22"/>
              </w:rPr>
              <w:t>GGAGCTGGAGGAATGTGATG</w:t>
            </w:r>
          </w:p>
        </w:tc>
      </w:tr>
    </w:tbl>
    <w:p w14:paraId="41C4BA6B" w14:textId="3458BC48" w:rsidR="00126498" w:rsidRPr="00554BD3" w:rsidRDefault="00126498">
      <w:pPr>
        <w:rPr>
          <w:rFonts w:ascii="Times New Roman" w:hAnsi="Times New Roman" w:cs="Times New Roman"/>
          <w:sz w:val="22"/>
          <w:szCs w:val="22"/>
        </w:rPr>
      </w:pPr>
    </w:p>
    <w:sectPr w:rsidR="00126498" w:rsidRPr="00554BD3" w:rsidSect="00D264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B82"/>
    <w:rsid w:val="00126498"/>
    <w:rsid w:val="0015632F"/>
    <w:rsid w:val="00554BD3"/>
    <w:rsid w:val="00606B82"/>
    <w:rsid w:val="00783D7D"/>
    <w:rsid w:val="00817D47"/>
    <w:rsid w:val="00A1798D"/>
    <w:rsid w:val="00C15198"/>
    <w:rsid w:val="00D2645D"/>
    <w:rsid w:val="00D478EA"/>
    <w:rsid w:val="00FE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1705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B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B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4</Words>
  <Characters>1279</Characters>
  <Application>Microsoft Macintosh Word</Application>
  <DocSecurity>0</DocSecurity>
  <Lines>10</Lines>
  <Paragraphs>2</Paragraphs>
  <ScaleCrop>false</ScaleCrop>
  <Company>University of Massachusetts-Amherst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rcho</dc:creator>
  <cp:keywords/>
  <dc:description/>
  <cp:lastModifiedBy>Chelsea Marcho</cp:lastModifiedBy>
  <cp:revision>5</cp:revision>
  <dcterms:created xsi:type="dcterms:W3CDTF">2015-01-23T14:23:00Z</dcterms:created>
  <dcterms:modified xsi:type="dcterms:W3CDTF">2015-01-23T16:46:00Z</dcterms:modified>
</cp:coreProperties>
</file>